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087E1" w14:textId="77777777" w:rsidR="00CD6844" w:rsidRDefault="00CD6844" w:rsidP="00CD6844">
      <w:pPr>
        <w:spacing w:line="480" w:lineRule="auto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  <w:r w:rsidRPr="00965EBC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>Supplementary Material</w:t>
      </w:r>
    </w:p>
    <w:p w14:paraId="1C39A2B9" w14:textId="77777777" w:rsidR="00CD6844" w:rsidRPr="00EE4F9E" w:rsidRDefault="00CD6844" w:rsidP="00CD684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Table S1. </w:t>
      </w:r>
      <w:r w:rsidRPr="0004421E">
        <w:rPr>
          <w:rFonts w:ascii="TimesNewRomanPS-BoldMT" w:hAnsi="TimesNewRomanPS-BoldMT" w:hint="eastAsia"/>
          <w:color w:val="000000"/>
          <w:sz w:val="24"/>
          <w:szCs w:val="24"/>
        </w:rPr>
        <w:t xml:space="preserve">Associations of choroid plexus volume with </w:t>
      </w:r>
      <w:r>
        <w:rPr>
          <w:rFonts w:ascii="TimesNewRomanPS-BoldMT" w:hAnsi="TimesNewRomanPS-BoldMT"/>
          <w:color w:val="000000"/>
          <w:sz w:val="24"/>
          <w:szCs w:val="24"/>
        </w:rPr>
        <w:t xml:space="preserve">three domains of </w:t>
      </w:r>
      <w:r w:rsidRPr="0004421E">
        <w:rPr>
          <w:rFonts w:ascii="TimesNewRomanPS-BoldMT" w:hAnsi="TimesNewRomanPS-BoldMT" w:hint="eastAsia"/>
          <w:color w:val="000000"/>
          <w:sz w:val="24"/>
          <w:szCs w:val="24"/>
        </w:rPr>
        <w:t xml:space="preserve">physical function in </w:t>
      </w:r>
      <w:r>
        <w:rPr>
          <w:rFonts w:ascii="TimesNewRomanPS-BoldMT" w:hAnsi="TimesNewRomanPS-BoldMT"/>
          <w:color w:val="000000"/>
          <w:sz w:val="24"/>
          <w:szCs w:val="24"/>
        </w:rPr>
        <w:t xml:space="preserve">the </w:t>
      </w:r>
      <w:r w:rsidRPr="0004421E">
        <w:rPr>
          <w:rFonts w:ascii="TimesNewRomanPS-BoldMT" w:hAnsi="TimesNewRomanPS-BoldMT" w:hint="eastAsia"/>
          <w:color w:val="000000"/>
          <w:sz w:val="24"/>
          <w:szCs w:val="24"/>
        </w:rPr>
        <w:t>total sampl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748"/>
        <w:gridCol w:w="2543"/>
        <w:gridCol w:w="1691"/>
        <w:gridCol w:w="540"/>
      </w:tblGrid>
      <w:tr w:rsidR="00CD6844" w:rsidRPr="00297146" w14:paraId="720E9B1D" w14:textId="77777777" w:rsidTr="00CB24F5">
        <w:trPr>
          <w:trHeight w:val="450"/>
        </w:trPr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60D5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442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Choroid plexus volume                                            </w:t>
            </w:r>
          </w:p>
        </w:tc>
        <w:tc>
          <w:tcPr>
            <w:tcW w:w="28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3AC1D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442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β coefficient (95% confidence interval), physical function test score</w:t>
            </w:r>
          </w:p>
        </w:tc>
      </w:tr>
      <w:tr w:rsidR="00CD6844" w:rsidRPr="00297146" w14:paraId="76E50933" w14:textId="77777777" w:rsidTr="00CB24F5">
        <w:trPr>
          <w:trHeight w:val="280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ABC9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8086B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442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FF3B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442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77F21" w14:textId="77777777" w:rsidR="00CD6844" w:rsidRPr="00297146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297146" w14:paraId="6B878B71" w14:textId="77777777" w:rsidTr="00CB24F5">
        <w:trPr>
          <w:trHeight w:val="280"/>
        </w:trPr>
        <w:tc>
          <w:tcPr>
            <w:tcW w:w="36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DF2A" w14:textId="77777777" w:rsidR="00CD6844" w:rsidRPr="00297146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42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PPB balance score</w:t>
            </w: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1169)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2EFE" w14:textId="77777777" w:rsidR="00CD6844" w:rsidRPr="00297146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8CDB" w14:textId="77777777" w:rsidR="00CD6844" w:rsidRPr="00297146" w:rsidRDefault="00CD6844" w:rsidP="00CB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D6844" w:rsidRPr="00297146" w14:paraId="072150E7" w14:textId="77777777" w:rsidTr="00CB24F5">
        <w:trPr>
          <w:trHeight w:val="37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5EBE" w14:textId="77777777" w:rsidR="00CD6844" w:rsidRPr="00297146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P</w:t>
            </w:r>
            <w:proofErr w:type="spellEnd"/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continuous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800F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9(-0.15, -0.04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7B8A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D6844" w:rsidRPr="00297146" w14:paraId="5D253C9F" w14:textId="77777777" w:rsidTr="00CB24F5">
        <w:trPr>
          <w:trHeight w:val="320"/>
        </w:trPr>
        <w:tc>
          <w:tcPr>
            <w:tcW w:w="46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5362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sex-specific quartiles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A98C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297146" w14:paraId="21700513" w14:textId="77777777" w:rsidTr="00CB24F5">
        <w:trPr>
          <w:trHeight w:val="28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74A7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1 (n=288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2327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6C01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3E3B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297146" w14:paraId="0ACA5AC8" w14:textId="77777777" w:rsidTr="00CB24F5">
        <w:trPr>
          <w:trHeight w:val="37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60C0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2 (n=29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8C79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3(-0.26, -0.01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  <w:r w:rsidRPr="00466C73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FF48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2(-0.2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01)</w:t>
            </w:r>
          </w:p>
        </w:tc>
      </w:tr>
      <w:tr w:rsidR="00CD6844" w:rsidRPr="00297146" w14:paraId="6F46F74B" w14:textId="77777777" w:rsidTr="00CB24F5">
        <w:trPr>
          <w:trHeight w:val="28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542B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3 (n=287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C139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6(-0.20, 0.07)</w:t>
            </w:r>
          </w:p>
        </w:tc>
        <w:tc>
          <w:tcPr>
            <w:tcW w:w="1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8C1C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19, 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297146" w14:paraId="042F4785" w14:textId="77777777" w:rsidTr="00CB24F5">
        <w:trPr>
          <w:trHeight w:val="37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F275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4 (n=300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2FDF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24(-0.38, -0.10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4EC9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2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3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D6844" w:rsidRPr="00297146" w14:paraId="3979A9AA" w14:textId="77777777" w:rsidTr="00CB24F5">
        <w:trPr>
          <w:trHeight w:val="28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6C45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 for linear trend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5A52" w14:textId="77777777" w:rsidR="00CD6844" w:rsidRPr="00466C73" w:rsidRDefault="00CD6844" w:rsidP="00CB24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F206" w14:textId="77777777" w:rsidR="00CD6844" w:rsidRPr="00466C73" w:rsidRDefault="00CD6844" w:rsidP="00CB24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C24B" w14:textId="77777777" w:rsidR="00CD6844" w:rsidRPr="00466C73" w:rsidRDefault="00CD6844" w:rsidP="00CB24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297146" w14:paraId="3513DCE5" w14:textId="77777777" w:rsidTr="00CB24F5">
        <w:trPr>
          <w:trHeight w:val="280"/>
        </w:trPr>
        <w:tc>
          <w:tcPr>
            <w:tcW w:w="3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A053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PPB Chair stand score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1216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4128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6D6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D6844" w:rsidRPr="00297146" w14:paraId="42A5ADF2" w14:textId="77777777" w:rsidTr="00CB24F5">
        <w:trPr>
          <w:trHeight w:val="37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FF0D" w14:textId="77777777" w:rsidR="00CD6844" w:rsidRPr="00297146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P</w:t>
            </w:r>
            <w:proofErr w:type="spellEnd"/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continuous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88F6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0(-0.17, -0.03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2D24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9(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  <w:r w:rsidRPr="00466C73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D6844" w:rsidRPr="00297146" w14:paraId="066DE6CF" w14:textId="77777777" w:rsidTr="00CB24F5">
        <w:trPr>
          <w:trHeight w:val="320"/>
        </w:trPr>
        <w:tc>
          <w:tcPr>
            <w:tcW w:w="46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FE0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sex-specific quartiles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EF3D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297146" w14:paraId="5E022E84" w14:textId="77777777" w:rsidTr="00CB24F5">
        <w:trPr>
          <w:trHeight w:val="28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3930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1 (n=30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C3CC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4F64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607B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297146" w14:paraId="34689B9E" w14:textId="77777777" w:rsidTr="00CB24F5">
        <w:trPr>
          <w:trHeight w:val="28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6402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2 (n=30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6357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8(-0.26, 0.10)</w:t>
            </w:r>
          </w:p>
        </w:tc>
        <w:tc>
          <w:tcPr>
            <w:tcW w:w="1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C671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2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11)</w:t>
            </w:r>
          </w:p>
        </w:tc>
      </w:tr>
      <w:tr w:rsidR="00CD6844" w:rsidRPr="00297146" w14:paraId="4D352086" w14:textId="77777777" w:rsidTr="00CB24F5">
        <w:trPr>
          <w:trHeight w:val="28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C993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3 (n=303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E9B0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2(-0.30, 0.07)</w:t>
            </w:r>
          </w:p>
        </w:tc>
        <w:tc>
          <w:tcPr>
            <w:tcW w:w="1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E43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30, 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297146" w14:paraId="4B636B68" w14:textId="77777777" w:rsidTr="00CB24F5">
        <w:trPr>
          <w:trHeight w:val="32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9424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4 (n=305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EC4B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24(-0.43, -0.05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  <w:r w:rsidRPr="00466C73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AA1A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2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4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  <w:r w:rsidRPr="00466C73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D6844" w:rsidRPr="00297146" w14:paraId="0F65F0E9" w14:textId="77777777" w:rsidTr="00CB24F5">
        <w:trPr>
          <w:trHeight w:val="28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44F4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 for linear trend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2C1F" w14:textId="77777777" w:rsidR="00CD6844" w:rsidRPr="00466C73" w:rsidRDefault="00CD6844" w:rsidP="00CB24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4ED1" w14:textId="77777777" w:rsidR="00CD6844" w:rsidRPr="00466C73" w:rsidRDefault="00CD6844" w:rsidP="00CB24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928C" w14:textId="77777777" w:rsidR="00CD6844" w:rsidRPr="00466C73" w:rsidRDefault="00CD6844" w:rsidP="00CB24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297146" w14:paraId="71A59293" w14:textId="77777777" w:rsidTr="00CB24F5">
        <w:trPr>
          <w:trHeight w:val="280"/>
        </w:trPr>
        <w:tc>
          <w:tcPr>
            <w:tcW w:w="3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CB46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PPB Walk test score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1212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11D8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8E5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D6844" w:rsidRPr="00297146" w14:paraId="2D9C86E5" w14:textId="77777777" w:rsidTr="00CB24F5">
        <w:trPr>
          <w:trHeight w:val="37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F6DA" w14:textId="77777777" w:rsidR="00CD6844" w:rsidRPr="00297146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P</w:t>
            </w:r>
            <w:proofErr w:type="spellEnd"/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continuous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074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6(-0.11, -0.02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E36C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5(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09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-0.01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  <w:r w:rsidRPr="00466C73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D6844" w:rsidRPr="00297146" w14:paraId="1E14166D" w14:textId="77777777" w:rsidTr="00CB24F5">
        <w:trPr>
          <w:trHeight w:val="320"/>
        </w:trPr>
        <w:tc>
          <w:tcPr>
            <w:tcW w:w="46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BEC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sex-specific quartiles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C6D7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297146" w14:paraId="262807FA" w14:textId="77777777" w:rsidTr="00CB24F5">
        <w:trPr>
          <w:trHeight w:val="28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11CB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1 (n=30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431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828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03F8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297146" w14:paraId="14A648F1" w14:textId="77777777" w:rsidTr="00CB24F5">
        <w:trPr>
          <w:trHeight w:val="28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D537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2 (n=30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7F31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1(-0.11, 0.11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36F9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10, 0.1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9C77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297146" w14:paraId="41FD4F3F" w14:textId="77777777" w:rsidTr="00CB24F5">
        <w:trPr>
          <w:trHeight w:val="28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F282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3 (n=300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3E77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5(-0.17, 0.06)</w:t>
            </w:r>
          </w:p>
        </w:tc>
        <w:tc>
          <w:tcPr>
            <w:tcW w:w="1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41E1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15, 0.08)</w:t>
            </w:r>
          </w:p>
        </w:tc>
      </w:tr>
      <w:tr w:rsidR="00CD6844" w:rsidRPr="00297146" w14:paraId="277FFE9D" w14:textId="77777777" w:rsidTr="00CB24F5">
        <w:trPr>
          <w:trHeight w:val="32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FD21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4 (n=30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9B48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-0.11(-0.24, 0.01) </w:t>
            </w:r>
          </w:p>
        </w:tc>
        <w:tc>
          <w:tcPr>
            <w:tcW w:w="1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C6CA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9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</w:p>
        </w:tc>
      </w:tr>
      <w:tr w:rsidR="00CD6844" w:rsidRPr="00297146" w14:paraId="2503EBCD" w14:textId="77777777" w:rsidTr="00CB24F5">
        <w:trPr>
          <w:trHeight w:val="280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78E98" w14:textId="77777777" w:rsidR="00CD6844" w:rsidRPr="00297146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71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 for linear trend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5AF2" w14:textId="77777777" w:rsidR="00CD6844" w:rsidRPr="00466C73" w:rsidRDefault="00CD6844" w:rsidP="00CB24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EE53" w14:textId="77777777" w:rsidR="00CD6844" w:rsidRPr="00466C73" w:rsidRDefault="00CD6844" w:rsidP="00CB24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2BC04" w14:textId="77777777" w:rsidR="00CD6844" w:rsidRPr="00466C73" w:rsidRDefault="00CD6844" w:rsidP="00CB24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2279E52D" w14:textId="77777777" w:rsidR="00CD6844" w:rsidRPr="00DC1486" w:rsidRDefault="00CD6844" w:rsidP="00CD6844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DC1486">
        <w:rPr>
          <w:rFonts w:ascii="Times New Roman" w:eastAsia="等线" w:hAnsi="Times New Roman" w:cs="Times New Roman"/>
          <w:sz w:val="24"/>
          <w:szCs w:val="24"/>
        </w:rPr>
        <w:t xml:space="preserve">Abbreviations: </w:t>
      </w:r>
      <w:proofErr w:type="spellStart"/>
      <w:r w:rsidRPr="00DC1486">
        <w:rPr>
          <w:rFonts w:ascii="Times New Roman" w:eastAsia="等线" w:hAnsi="Times New Roman" w:cs="Times New Roman"/>
          <w:sz w:val="24"/>
          <w:szCs w:val="24"/>
        </w:rPr>
        <w:t>C</w:t>
      </w:r>
      <w:r>
        <w:rPr>
          <w:rFonts w:ascii="Times New Roman" w:eastAsia="等线" w:hAnsi="Times New Roman" w:cs="Times New Roman" w:hint="eastAsia"/>
          <w:sz w:val="24"/>
          <w:szCs w:val="24"/>
        </w:rPr>
        <w:t>h</w:t>
      </w:r>
      <w:r w:rsidRPr="00DC1486">
        <w:rPr>
          <w:rFonts w:ascii="Times New Roman" w:eastAsia="等线" w:hAnsi="Times New Roman" w:cs="Times New Roman"/>
          <w:sz w:val="24"/>
          <w:szCs w:val="24"/>
        </w:rPr>
        <w:t>P</w:t>
      </w:r>
      <w:proofErr w:type="spellEnd"/>
      <w:r w:rsidRPr="00DC1486">
        <w:rPr>
          <w:rFonts w:ascii="Times New Roman" w:eastAsia="等线" w:hAnsi="Times New Roman" w:cs="Times New Roman"/>
          <w:sz w:val="24"/>
          <w:szCs w:val="24"/>
        </w:rPr>
        <w:t>, choroid plexus volume; SPPB, Short Physical Performance Battery.</w:t>
      </w:r>
    </w:p>
    <w:p w14:paraId="3959B0B0" w14:textId="77777777" w:rsidR="00CD6844" w:rsidRPr="00385849" w:rsidRDefault="00CD6844" w:rsidP="00CD6844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DC1486">
        <w:rPr>
          <w:rFonts w:ascii="Times New Roman" w:eastAsia="等线" w:hAnsi="Times New Roman" w:cs="Times New Roman"/>
          <w:sz w:val="24"/>
          <w:szCs w:val="24"/>
        </w:rPr>
        <w:t>Note: Model 1 was controlled for age, sex, education, and total intracranial volume; model 2 was additionally adjusted for smoking, alcohol in</w:t>
      </w:r>
      <w:r w:rsidRPr="009519D5">
        <w:rPr>
          <w:rFonts w:ascii="Times New Roman" w:eastAsia="等线" w:hAnsi="Times New Roman" w:cs="Times New Roman"/>
          <w:sz w:val="24"/>
          <w:szCs w:val="24"/>
        </w:rPr>
        <w:t>take, body mass index, physical exercise</w:t>
      </w:r>
      <w:r w:rsidRPr="009519D5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9519D5">
        <w:rPr>
          <w:rFonts w:ascii="Times New Roman" w:eastAsia="等线" w:hAnsi="Times New Roman" w:cs="Times New Roman"/>
          <w:sz w:val="24"/>
          <w:szCs w:val="24"/>
        </w:rPr>
        <w:t xml:space="preserve"> hypertension, diabetes, dyslipidemia, </w:t>
      </w:r>
      <w:r w:rsidRPr="009519D5">
        <w:rPr>
          <w:rFonts w:ascii="Times New Roman" w:eastAsia="等线" w:hAnsi="Times New Roman" w:cs="Times New Roman" w:hint="eastAsia"/>
          <w:i/>
          <w:iCs/>
          <w:sz w:val="24"/>
          <w:szCs w:val="24"/>
        </w:rPr>
        <w:t xml:space="preserve">APOE </w:t>
      </w:r>
      <w:r w:rsidRPr="009519D5">
        <w:rPr>
          <w:rFonts w:ascii="Times New Roman" w:eastAsia="等线" w:hAnsi="Times New Roman" w:cs="Times New Roman"/>
          <w:sz w:val="24"/>
          <w:szCs w:val="24"/>
        </w:rPr>
        <w:t>g</w:t>
      </w:r>
      <w:r w:rsidRPr="00466C73">
        <w:rPr>
          <w:rFonts w:ascii="Times New Roman" w:eastAsia="等线" w:hAnsi="Times New Roman" w:cs="Times New Roman"/>
          <w:sz w:val="24"/>
          <w:szCs w:val="24"/>
        </w:rPr>
        <w:t>enotype</w:t>
      </w:r>
      <w:r w:rsidRPr="00466C73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466C7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stroke, and </w:t>
      </w:r>
      <w:r w:rsidRPr="00466C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466C73">
        <w:rPr>
          <w:rFonts w:ascii="Times New Roman" w:hAnsi="Times New Roman" w:cs="Times New Roman"/>
          <w:color w:val="000000" w:themeColor="text1"/>
          <w:sz w:val="24"/>
          <w:szCs w:val="24"/>
        </w:rPr>
        <w:t>isproportionately enlarged subarachnoid-space hydrocephalus</w:t>
      </w:r>
      <w:r w:rsidRPr="00466C7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40DC1266" w14:textId="77777777" w:rsidR="00CD6844" w:rsidRPr="00385849" w:rsidRDefault="00CD6844" w:rsidP="00CD6844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DC148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C1486">
        <w:rPr>
          <w:rFonts w:ascii="Times New Roman" w:hAnsi="Times New Roman" w:cs="Times New Roman"/>
          <w:sz w:val="24"/>
          <w:szCs w:val="24"/>
        </w:rPr>
        <w:t>The cut-offs of quartiles for total choroid plexus volume in fema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C1486">
        <w:rPr>
          <w:rFonts w:ascii="Times New Roman" w:hAnsi="Times New Roman" w:cs="Times New Roman"/>
          <w:sz w:val="24"/>
          <w:szCs w:val="24"/>
        </w:rPr>
        <w:t xml:space="preserve"> were &lt;2.68 ml (Q1), 2.68-3.30 ml (Q2), 3.30-3.87 ml (Q3), and &gt;3.87 ml (Q4) and the corresponding </w:t>
      </w:r>
      <w:r w:rsidRPr="00DC1486">
        <w:rPr>
          <w:rFonts w:ascii="Times New Roman" w:hAnsi="Times New Roman" w:cs="Times New Roman"/>
          <w:sz w:val="24"/>
          <w:szCs w:val="24"/>
        </w:rPr>
        <w:lastRenderedPageBreak/>
        <w:t>cut-offs in ma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C1486">
        <w:rPr>
          <w:rFonts w:ascii="Times New Roman" w:hAnsi="Times New Roman" w:cs="Times New Roman"/>
          <w:sz w:val="24"/>
          <w:szCs w:val="24"/>
        </w:rPr>
        <w:t xml:space="preserve"> were &lt;3.72 ml (Q1), 3.72-4.49 ml (Q2), 4.49-5.10 ml (Q3), and &gt;5.10 ml (Q4).</w:t>
      </w:r>
    </w:p>
    <w:p w14:paraId="55BAB150" w14:textId="77777777" w:rsidR="00CD6844" w:rsidRPr="00DC1486" w:rsidRDefault="00CD6844" w:rsidP="00CD6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302D">
        <w:rPr>
          <w:rFonts w:ascii="Times New Roman" w:hAnsi="Times New Roman"/>
          <w:sz w:val="24"/>
          <w:szCs w:val="24"/>
          <w:vertAlign w:val="superscript"/>
        </w:rPr>
        <w:t>*</w:t>
      </w:r>
      <w:r w:rsidRPr="00DC1486">
        <w:rPr>
          <w:rFonts w:ascii="Times New Roman" w:hAnsi="Times New Roman" w:cs="Times New Roman"/>
          <w:sz w:val="24"/>
          <w:szCs w:val="24"/>
        </w:rPr>
        <w:t xml:space="preserve">P&lt;0.05, </w:t>
      </w:r>
      <w:r w:rsidRPr="007D245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DC1486">
        <w:rPr>
          <w:rFonts w:ascii="Times New Roman" w:hAnsi="Times New Roman" w:cs="Times New Roman"/>
          <w:sz w:val="24"/>
          <w:szCs w:val="24"/>
        </w:rPr>
        <w:t>P&lt;0.01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31373B" w14:textId="77777777" w:rsidR="00CD6844" w:rsidRPr="00DC1486" w:rsidRDefault="00CD6844" w:rsidP="00CD6844">
      <w:pPr>
        <w:widowControl/>
        <w:spacing w:line="360" w:lineRule="auto"/>
        <w:jc w:val="left"/>
        <w:rPr>
          <w:rFonts w:ascii="TimesNewRomanPS-BoldMT" w:hAnsi="TimesNewRomanPS-BoldMT" w:hint="eastAsia"/>
          <w:b/>
          <w:bCs/>
          <w:sz w:val="24"/>
          <w:szCs w:val="24"/>
        </w:rPr>
      </w:pPr>
      <w:r w:rsidRPr="00DC1486">
        <w:rPr>
          <w:rFonts w:ascii="TimesNewRomanPS-BoldMT" w:hAnsi="TimesNewRomanPS-BoldMT"/>
          <w:b/>
          <w:bCs/>
          <w:sz w:val="24"/>
          <w:szCs w:val="24"/>
        </w:rPr>
        <w:lastRenderedPageBreak/>
        <w:t xml:space="preserve">Table S2. </w:t>
      </w:r>
      <w:r w:rsidRPr="0004421E">
        <w:rPr>
          <w:rFonts w:ascii="TimesNewRomanPS-BoldMT" w:hAnsi="TimesNewRomanPS-BoldMT" w:hint="eastAsia"/>
          <w:sz w:val="24"/>
          <w:szCs w:val="24"/>
        </w:rPr>
        <w:t xml:space="preserve">Associations of choroid plexus volume with physical function in </w:t>
      </w:r>
      <w:r w:rsidRPr="005773E8">
        <w:rPr>
          <w:rFonts w:ascii="TimesNewRomanPS-BoldMT" w:hAnsi="TimesNewRomanPS-BoldMT"/>
          <w:sz w:val="24"/>
          <w:szCs w:val="24"/>
        </w:rPr>
        <w:t>participants</w:t>
      </w:r>
      <w:r w:rsidRPr="00F02F85">
        <w:rPr>
          <w:rFonts w:ascii="TimesNewRomanPS-BoldMT" w:hAnsi="TimesNewRomanPS-BoldMT"/>
          <w:sz w:val="24"/>
          <w:szCs w:val="24"/>
        </w:rPr>
        <w:t xml:space="preserve"> </w:t>
      </w:r>
      <w:r>
        <w:rPr>
          <w:rFonts w:ascii="TimesNewRomanPS-BoldMT" w:hAnsi="TimesNewRomanPS-BoldMT"/>
          <w:sz w:val="24"/>
          <w:szCs w:val="24"/>
        </w:rPr>
        <w:t xml:space="preserve">free of </w:t>
      </w:r>
      <w:r w:rsidRPr="0004421E">
        <w:rPr>
          <w:rFonts w:ascii="TimesNewRomanPS-BoldMT" w:hAnsi="TimesNewRomanPS-BoldMT" w:hint="eastAsia"/>
          <w:sz w:val="24"/>
          <w:szCs w:val="24"/>
        </w:rPr>
        <w:t>dementia</w:t>
      </w:r>
      <w:r>
        <w:rPr>
          <w:rFonts w:ascii="TimesNewRomanPS-BoldMT" w:hAnsi="TimesNewRomanPS-BoldMT"/>
          <w:sz w:val="24"/>
          <w:szCs w:val="24"/>
        </w:rPr>
        <w:t xml:space="preserve"> and Parkinson’s diseas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779"/>
        <w:gridCol w:w="2611"/>
        <w:gridCol w:w="2132"/>
      </w:tblGrid>
      <w:tr w:rsidR="00CD6844" w:rsidRPr="00915CDD" w14:paraId="477D3B6D" w14:textId="77777777" w:rsidTr="00CB24F5">
        <w:trPr>
          <w:trHeight w:val="290"/>
        </w:trPr>
        <w:tc>
          <w:tcPr>
            <w:tcW w:w="2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C539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442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Choroid plexus volume                                            </w:t>
            </w:r>
          </w:p>
        </w:tc>
        <w:tc>
          <w:tcPr>
            <w:tcW w:w="27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0009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442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β coefficient (95% confidence interval), physical function test score</w:t>
            </w:r>
          </w:p>
        </w:tc>
      </w:tr>
      <w:tr w:rsidR="00CD6844" w:rsidRPr="00915CDD" w14:paraId="4E58AE84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D9C7D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943B8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442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E1A7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442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</w:tr>
      <w:tr w:rsidR="00CD6844" w:rsidRPr="00466C73" w14:paraId="3FEB2C98" w14:textId="77777777" w:rsidTr="00CB24F5">
        <w:trPr>
          <w:trHeight w:val="280"/>
        </w:trPr>
        <w:tc>
          <w:tcPr>
            <w:tcW w:w="2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D88B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PPB balance score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38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1721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FD2A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844" w:rsidRPr="00466C73" w14:paraId="19D5E7B3" w14:textId="77777777" w:rsidTr="00CB24F5">
        <w:trPr>
          <w:trHeight w:val="37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924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0" w:name="RANGE!B49"/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continuous</w:t>
            </w:r>
            <w:bookmarkEnd w:id="0"/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2CB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7(-0.12, -0.02)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6066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7(-0.12, -0.02)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</w:p>
        </w:tc>
      </w:tr>
      <w:tr w:rsidR="00CD6844" w:rsidRPr="00466C73" w14:paraId="7B277877" w14:textId="77777777" w:rsidTr="00CB24F5">
        <w:trPr>
          <w:trHeight w:val="370"/>
        </w:trPr>
        <w:tc>
          <w:tcPr>
            <w:tcW w:w="3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6BCF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sex-specific quartiles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BD5D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466C73" w14:paraId="33A8E21B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6BB6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1 (n=2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9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EFF8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E88B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</w:tr>
      <w:tr w:rsidR="00CD6844" w:rsidRPr="00466C73" w14:paraId="5081BF26" w14:textId="77777777" w:rsidTr="00CB24F5">
        <w:trPr>
          <w:trHeight w:val="37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F5D4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2 (n=28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C5EB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3(-0.25, -0.01)</w:t>
            </w:r>
            <w:r w:rsidRPr="00466C73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A49B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0(-0.2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02)</w:t>
            </w:r>
          </w:p>
        </w:tc>
      </w:tr>
      <w:tr w:rsidR="00CD6844" w:rsidRPr="00466C73" w14:paraId="2610C669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03ED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3 (n=281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5CE3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3(-0.15, 0.10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365F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2(-0.15, 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523841D8" w14:textId="77777777" w:rsidTr="00CB24F5">
        <w:trPr>
          <w:trHeight w:val="37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7332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4 (n=292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4930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20(-0.33, -0.06)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9261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0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CD6844" w:rsidRPr="00466C73" w14:paraId="1042FC1E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D48F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 for linear trend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4AAA" w14:textId="77777777" w:rsidR="00CD6844" w:rsidRPr="00466C73" w:rsidRDefault="00CD6844" w:rsidP="00CB24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37FE" w14:textId="77777777" w:rsidR="00CD6844" w:rsidRPr="00466C73" w:rsidRDefault="00CD6844" w:rsidP="00CB24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7</w:t>
            </w:r>
          </w:p>
        </w:tc>
      </w:tr>
      <w:tr w:rsidR="00CD6844" w:rsidRPr="00466C73" w14:paraId="34C0ACCE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D3A7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PPB chair stand score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118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95D2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5F58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844" w:rsidRPr="00466C73" w14:paraId="286E67BD" w14:textId="77777777" w:rsidTr="00CB24F5">
        <w:trPr>
          <w:trHeight w:val="37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1BCC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continuous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4D74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8(-0.15, -0.01)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4E01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01)</w:t>
            </w:r>
            <w:r w:rsidRPr="00466C73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CD6844" w:rsidRPr="00466C73" w14:paraId="429143F4" w14:textId="77777777" w:rsidTr="00CB24F5">
        <w:trPr>
          <w:trHeight w:val="370"/>
        </w:trPr>
        <w:tc>
          <w:tcPr>
            <w:tcW w:w="3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7C60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sex-specific quartiles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49FD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466C73" w14:paraId="3D001BD5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C7B3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1 (n=29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F29F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9A5F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</w:tr>
      <w:tr w:rsidR="00CD6844" w:rsidRPr="00466C73" w14:paraId="5452121D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94BE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2 (n=29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191C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2(-0.20, 0.16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2A1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45DA6179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BC00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3 (n=297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2CA9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0(-0.29, 0.09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0F29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2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22973E1D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4708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4 (n=297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E337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9(-0.39, 0.01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5846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3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48844FC7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B05C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 for linear trend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7A63" w14:textId="77777777" w:rsidR="00CD6844" w:rsidRPr="00466C73" w:rsidRDefault="00CD6844" w:rsidP="00CB24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EDF3" w14:textId="77777777" w:rsidR="00CD6844" w:rsidRPr="00466C73" w:rsidRDefault="00CD6844" w:rsidP="00CB24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08</w:t>
            </w:r>
          </w:p>
        </w:tc>
      </w:tr>
      <w:tr w:rsidR="00CD6844" w:rsidRPr="00466C73" w14:paraId="7CC5A681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7098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PPB walk test score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118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2EE4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B919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844" w:rsidRPr="00466C73" w14:paraId="48B0DC47" w14:textId="77777777" w:rsidTr="00CB24F5">
        <w:trPr>
          <w:trHeight w:val="37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AC6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continuous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E4B0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5(-0.10, -0.01)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D68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08, 0.01)</w:t>
            </w:r>
          </w:p>
        </w:tc>
      </w:tr>
      <w:tr w:rsidR="00CD6844" w:rsidRPr="00466C73" w14:paraId="1095E17D" w14:textId="77777777" w:rsidTr="00CB24F5">
        <w:trPr>
          <w:trHeight w:val="370"/>
        </w:trPr>
        <w:tc>
          <w:tcPr>
            <w:tcW w:w="3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7B2A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sex-specific quartiles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DF43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466C73" w14:paraId="4FB99D35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2B36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1 (n=29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964D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016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</w:tr>
      <w:tr w:rsidR="00CD6844" w:rsidRPr="00466C73" w14:paraId="10160FED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E5C7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2 (n=29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CFD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(-0.11, 0.11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69EB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09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13)</w:t>
            </w:r>
          </w:p>
        </w:tc>
      </w:tr>
      <w:tr w:rsidR="00CD6844" w:rsidRPr="00466C73" w14:paraId="68F8653A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A960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3 (n=294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9D2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3(-0.15, 0.08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630B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10)</w:t>
            </w:r>
          </w:p>
        </w:tc>
      </w:tr>
      <w:tr w:rsidR="00CD6844" w:rsidRPr="00466C73" w14:paraId="0B17B9B3" w14:textId="77777777" w:rsidTr="00CB24F5">
        <w:trPr>
          <w:trHeight w:val="32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3FCF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4 (n=296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A497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-0.09(-0.21, 0.03) 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1E20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</w:p>
        </w:tc>
      </w:tr>
      <w:tr w:rsidR="00CD6844" w:rsidRPr="00466C73" w14:paraId="73B11E85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61C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 for linear trend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1ED9" w14:textId="77777777" w:rsidR="00CD6844" w:rsidRPr="00466C73" w:rsidRDefault="00CD6844" w:rsidP="00CB24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3A07" w14:textId="77777777" w:rsidR="00CD6844" w:rsidRPr="00466C73" w:rsidRDefault="00CD6844" w:rsidP="00CB24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31</w:t>
            </w:r>
          </w:p>
        </w:tc>
      </w:tr>
      <w:tr w:rsidR="00CD6844" w:rsidRPr="00466C73" w14:paraId="51140549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B772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PPB summary score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1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9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763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FCAB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844" w:rsidRPr="00466C73" w14:paraId="6E2B9436" w14:textId="77777777" w:rsidTr="00CB24F5">
        <w:trPr>
          <w:trHeight w:val="37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A13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continuous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2002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24(-0.37, -0.11)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B794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9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3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D6844" w:rsidRPr="00466C73" w14:paraId="6BE16025" w14:textId="77777777" w:rsidTr="00CB24F5">
        <w:trPr>
          <w:trHeight w:val="370"/>
        </w:trPr>
        <w:tc>
          <w:tcPr>
            <w:tcW w:w="3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C797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sex-specific quartiles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BBF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466C73" w14:paraId="0F6022DA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69D9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1 (n=2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9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6DCA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D4EC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</w:tr>
      <w:tr w:rsidR="00CD6844" w:rsidRPr="00466C73" w14:paraId="5E6A56CF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B2C0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2 (n=28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5A60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24(-0.57, 0.08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DAA3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51, 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2F954D7F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3ADC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3 (n=282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E6D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-0.22(-0.55, 0.11) 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5C3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9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6F2C7C9E" w14:textId="77777777" w:rsidTr="00CB24F5">
        <w:trPr>
          <w:trHeight w:val="37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DEBA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4 (n=291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3407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53(-0.88, -0.19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BBB2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4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7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05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D6844" w:rsidRPr="00466C73" w14:paraId="337D79F6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5BB40" w14:textId="77777777" w:rsidR="00CD6844" w:rsidRPr="00466C73" w:rsidRDefault="00CD6844" w:rsidP="00CB24F5">
            <w:pPr>
              <w:widowControl/>
              <w:ind w:firstLine="35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 for linear trend</w:t>
            </w:r>
          </w:p>
        </w:tc>
        <w:tc>
          <w:tcPr>
            <w:tcW w:w="1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D57DA" w14:textId="77777777" w:rsidR="00CD6844" w:rsidRPr="00466C73" w:rsidRDefault="00CD6844" w:rsidP="00CB24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5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FF240" w14:textId="77777777" w:rsidR="00CD6844" w:rsidRPr="00466C73" w:rsidRDefault="00CD6844" w:rsidP="00CB24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0</w:t>
            </w:r>
          </w:p>
        </w:tc>
      </w:tr>
    </w:tbl>
    <w:p w14:paraId="6FBC9DBE" w14:textId="77777777" w:rsidR="00CD6844" w:rsidRDefault="00CD6844" w:rsidP="00CD6844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Abbreviations: </w:t>
      </w:r>
      <w:proofErr w:type="spellStart"/>
      <w:r>
        <w:rPr>
          <w:rFonts w:ascii="Times New Roman" w:eastAsia="等线" w:hAnsi="Times New Roman" w:cs="Times New Roman"/>
          <w:color w:val="000000"/>
          <w:sz w:val="24"/>
          <w:szCs w:val="24"/>
        </w:rPr>
        <w:t>C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</w:rPr>
        <w:t>h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P</w:t>
      </w:r>
      <w:proofErr w:type="spellEnd"/>
      <w:r>
        <w:rPr>
          <w:rFonts w:ascii="Times New Roman" w:eastAsia="等线" w:hAnsi="Times New Roman" w:cs="Times New Roman"/>
          <w:color w:val="000000"/>
          <w:sz w:val="24"/>
          <w:szCs w:val="24"/>
        </w:rPr>
        <w:t>, choroid plexus volume; SPPB, Short Physical Performance Battery.</w:t>
      </w:r>
    </w:p>
    <w:p w14:paraId="31FC77E3" w14:textId="77777777" w:rsidR="00CD6844" w:rsidRPr="009519D5" w:rsidRDefault="00CD6844" w:rsidP="00CD6844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Note: Model 1 was controlled for age, </w:t>
      </w:r>
      <w:r>
        <w:rPr>
          <w:rFonts w:ascii="Times New Roman" w:eastAsia="等线" w:hAnsi="Times New Roman" w:cs="Times New Roman"/>
          <w:sz w:val="24"/>
          <w:szCs w:val="24"/>
        </w:rPr>
        <w:t>sex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education, and total intracranial volume; model 2 was additionally adjusted for smoking, alcohol intake, body mass index,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lastRenderedPageBreak/>
        <w:t>physical exercise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</w:rPr>
        <w:t>,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hypertension, diabetes, dyslipidemia, </w:t>
      </w:r>
      <w:r>
        <w:rPr>
          <w:rFonts w:ascii="Times New Roman" w:eastAsia="等线" w:hAnsi="Times New Roman" w:cs="Times New Roman" w:hint="eastAsia"/>
          <w:i/>
          <w:iCs/>
          <w:color w:val="000000"/>
          <w:sz w:val="24"/>
          <w:szCs w:val="24"/>
        </w:rPr>
        <w:t xml:space="preserve">APOE </w:t>
      </w:r>
      <w:r w:rsidRPr="00466C73">
        <w:rPr>
          <w:rFonts w:ascii="Times New Roman" w:eastAsia="等线" w:hAnsi="Times New Roman" w:cs="Times New Roman"/>
          <w:color w:val="000000"/>
          <w:sz w:val="24"/>
          <w:szCs w:val="24"/>
        </w:rPr>
        <w:t>genotype</w:t>
      </w:r>
      <w:r w:rsidRPr="00466C73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,</w:t>
      </w:r>
      <w:r w:rsidRPr="00466C7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stroke, and </w:t>
      </w:r>
      <w:r w:rsidRPr="00466C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466C73">
        <w:rPr>
          <w:rFonts w:ascii="Times New Roman" w:hAnsi="Times New Roman" w:cs="Times New Roman"/>
          <w:color w:val="000000" w:themeColor="text1"/>
          <w:sz w:val="24"/>
          <w:szCs w:val="24"/>
        </w:rPr>
        <w:t>isproportionately enlarged subarachnoid-space hydrocephalus</w:t>
      </w:r>
      <w:r w:rsidRPr="00466C7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3D900EAA" w14:textId="77777777" w:rsidR="00CD6844" w:rsidRPr="009519D5" w:rsidRDefault="00CD6844" w:rsidP="00CD6844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5A8F695F" w14:textId="77777777" w:rsidR="00CD6844" w:rsidRPr="00B9758D" w:rsidRDefault="00CD6844" w:rsidP="00CD6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19D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519D5">
        <w:rPr>
          <w:rFonts w:ascii="Times New Roman" w:hAnsi="Times New Roman" w:cs="Times New Roman"/>
          <w:color w:val="000000"/>
          <w:sz w:val="24"/>
          <w:szCs w:val="24"/>
        </w:rPr>
        <w:t>The cut-offs of quartiles for total choroid plexus volum</w:t>
      </w:r>
      <w:r w:rsidRPr="009519D5">
        <w:rPr>
          <w:rFonts w:ascii="Times New Roman" w:hAnsi="Times New Roman" w:cs="Times New Roman"/>
          <w:sz w:val="24"/>
          <w:szCs w:val="24"/>
        </w:rPr>
        <w:t>e in females were &lt;2.67 ml (Q1), 2.67-3.28 ml (Q2), 3.28-3.85 ml (Q3), and &gt;3.85 ml (Q4) and the corresponding cu</w:t>
      </w:r>
      <w:r w:rsidRPr="00B9758D">
        <w:rPr>
          <w:rFonts w:ascii="Times New Roman" w:hAnsi="Times New Roman" w:cs="Times New Roman"/>
          <w:sz w:val="24"/>
          <w:szCs w:val="24"/>
        </w:rPr>
        <w:t>t-offs in ma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9758D">
        <w:rPr>
          <w:rFonts w:ascii="Times New Roman" w:hAnsi="Times New Roman" w:cs="Times New Roman"/>
          <w:sz w:val="24"/>
          <w:szCs w:val="24"/>
        </w:rPr>
        <w:t xml:space="preserve"> were &lt;3.71 ml (Q1), 3.71-4.50 ml (Q2), 4.50-5.10 ml (Q3), and &gt;5.10 ml (Q4).</w:t>
      </w:r>
    </w:p>
    <w:p w14:paraId="4ACA44A4" w14:textId="77777777" w:rsidR="00CD6844" w:rsidRPr="00F93A1F" w:rsidRDefault="00CD6844" w:rsidP="00CD6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302D">
        <w:rPr>
          <w:rFonts w:ascii="Times New Roman" w:hAnsi="Times New Roman"/>
          <w:sz w:val="24"/>
          <w:szCs w:val="24"/>
          <w:vertAlign w:val="superscript"/>
        </w:rPr>
        <w:t>*</w:t>
      </w:r>
      <w:r w:rsidRPr="00B9758D">
        <w:rPr>
          <w:rFonts w:ascii="Times New Roman" w:hAnsi="Times New Roman" w:cs="Times New Roman"/>
          <w:sz w:val="24"/>
          <w:szCs w:val="24"/>
        </w:rPr>
        <w:t xml:space="preserve">P&lt;0.05, </w:t>
      </w:r>
      <w:r w:rsidRPr="007D245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B9758D">
        <w:rPr>
          <w:rFonts w:ascii="Times New Roman" w:hAnsi="Times New Roman" w:cs="Times New Roman"/>
          <w:sz w:val="24"/>
          <w:szCs w:val="24"/>
        </w:rPr>
        <w:t>P&lt;0.01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B82D55" w14:textId="77777777" w:rsidR="00CD6844" w:rsidRPr="00DC1486" w:rsidRDefault="00CD6844" w:rsidP="00CD6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1486">
        <w:rPr>
          <w:rFonts w:ascii="TimesNewRomanPS-BoldMT" w:hAnsi="TimesNewRomanPS-BoldMT" w:hint="eastAsia"/>
          <w:b/>
          <w:bCs/>
          <w:sz w:val="24"/>
          <w:szCs w:val="24"/>
        </w:rPr>
        <w:lastRenderedPageBreak/>
        <w:t>T</w:t>
      </w:r>
      <w:r w:rsidRPr="00DC1486">
        <w:rPr>
          <w:rFonts w:ascii="TimesNewRomanPS-BoldMT" w:hAnsi="TimesNewRomanPS-BoldMT"/>
          <w:b/>
          <w:bCs/>
          <w:sz w:val="24"/>
          <w:szCs w:val="24"/>
        </w:rPr>
        <w:t xml:space="preserve">able S3 </w:t>
      </w:r>
      <w:r w:rsidRPr="0004421E">
        <w:rPr>
          <w:rFonts w:ascii="TimesNewRomanPS-BoldMT" w:hAnsi="TimesNewRomanPS-BoldMT" w:hint="eastAsia"/>
          <w:sz w:val="24"/>
          <w:szCs w:val="24"/>
        </w:rPr>
        <w:t>Associations of choroid plexus volume with physical function in participants who were scanned at Southwestern Lu Hospital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779"/>
        <w:gridCol w:w="2466"/>
        <w:gridCol w:w="2277"/>
      </w:tblGrid>
      <w:tr w:rsidR="00CD6844" w:rsidRPr="00C15202" w14:paraId="4B784AEE" w14:textId="77777777" w:rsidTr="00CB24F5">
        <w:trPr>
          <w:trHeight w:val="290"/>
        </w:trPr>
        <w:tc>
          <w:tcPr>
            <w:tcW w:w="2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E2FB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442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Choroid plexus volume                                            </w:t>
            </w:r>
          </w:p>
        </w:tc>
        <w:tc>
          <w:tcPr>
            <w:tcW w:w="27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8D81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442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β coefficient (95% confidence interval), physical function test score</w:t>
            </w:r>
          </w:p>
        </w:tc>
      </w:tr>
      <w:tr w:rsidR="00CD6844" w:rsidRPr="00C15202" w14:paraId="6E9756F4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F67B9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B072F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442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F9441" w14:textId="77777777" w:rsidR="00CD6844" w:rsidRPr="0004421E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442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</w:tr>
      <w:tr w:rsidR="00CD6844" w:rsidRPr="00466C73" w14:paraId="270BFE0B" w14:textId="77777777" w:rsidTr="00CB24F5">
        <w:trPr>
          <w:trHeight w:val="280"/>
        </w:trPr>
        <w:tc>
          <w:tcPr>
            <w:tcW w:w="2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CA93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PPB balance score (n=1077)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2DAA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9871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844" w:rsidRPr="00466C73" w14:paraId="481CCCD1" w14:textId="77777777" w:rsidTr="00CB24F5">
        <w:trPr>
          <w:trHeight w:val="37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C16B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continuous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DC0C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9(-0.15, -0.03)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7859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CD6844" w:rsidRPr="00466C73" w14:paraId="13DEF109" w14:textId="77777777" w:rsidTr="00CB24F5">
        <w:trPr>
          <w:trHeight w:val="370"/>
        </w:trPr>
        <w:tc>
          <w:tcPr>
            <w:tcW w:w="3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49A4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sex-specific quartiles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†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D8A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466C73" w14:paraId="75DE0E3F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977F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1 (n=264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C9F1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DE1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</w:tr>
      <w:tr w:rsidR="00CD6844" w:rsidRPr="00466C73" w14:paraId="6B1C81AD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6FB6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2 (n=273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7774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8(-0.22, 0.06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6AEA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0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4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06311589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AEA0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3 (n=264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15C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2(-0.17, 0.12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45F9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203949C6" w14:textId="77777777" w:rsidTr="00CB24F5">
        <w:trPr>
          <w:trHeight w:val="37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E577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4 (n=276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BEA7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7(-0.32, -0.02)</w:t>
            </w:r>
            <w:r w:rsidRPr="00466C73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DDE4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01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</w:p>
        </w:tc>
      </w:tr>
      <w:tr w:rsidR="00CD6844" w:rsidRPr="00466C73" w14:paraId="3790C51E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F184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 for linear trend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44D2" w14:textId="77777777" w:rsidR="00CD6844" w:rsidRPr="00466C73" w:rsidRDefault="00CD6844" w:rsidP="00CB2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6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0D66" w14:textId="77777777" w:rsidR="00CD6844" w:rsidRPr="00466C73" w:rsidRDefault="00CD6844" w:rsidP="00CB2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1</w:t>
            </w:r>
          </w:p>
        </w:tc>
      </w:tr>
      <w:tr w:rsidR="00CD6844" w:rsidRPr="00466C73" w14:paraId="4E31377B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D92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PPB Chair stand score (n=1119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85E9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316F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844" w:rsidRPr="00466C73" w14:paraId="58FA64E7" w14:textId="77777777" w:rsidTr="00CB24F5">
        <w:trPr>
          <w:trHeight w:val="37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4073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continuous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62A7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9(-0.17, -0.01)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8992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CD6844" w:rsidRPr="00466C73" w14:paraId="161BBA00" w14:textId="77777777" w:rsidTr="00CB24F5">
        <w:trPr>
          <w:trHeight w:val="370"/>
        </w:trPr>
        <w:tc>
          <w:tcPr>
            <w:tcW w:w="3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DAF8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sex-specific quartiles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†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28E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466C73" w14:paraId="5F67ED9E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5F8D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1 (n=279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7DFC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1D9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</w:tr>
      <w:tr w:rsidR="00CD6844" w:rsidRPr="00466C73" w14:paraId="4AAD6F06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C195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2 (n=280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3C48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8(-0.27, 0.11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771D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2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4CC19C23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0AB3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3 (n=280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66D7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2(-0.31, 0.08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4303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07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7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3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46C867A0" w14:textId="77777777" w:rsidTr="00CB24F5">
        <w:trPr>
          <w:trHeight w:val="32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C095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4 (n=280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F41D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26(-0.47, -0.06)</w:t>
            </w:r>
            <w:r w:rsidRPr="00466C73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CA2A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7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CD6844" w:rsidRPr="00466C73" w14:paraId="00245222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5213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 for linear trend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5A6C" w14:textId="77777777" w:rsidR="00CD6844" w:rsidRPr="00466C73" w:rsidRDefault="00CD6844" w:rsidP="00CB2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D1EC" w14:textId="77777777" w:rsidR="00CD6844" w:rsidRPr="00466C73" w:rsidRDefault="00CD6844" w:rsidP="00CB2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14</w:t>
            </w:r>
          </w:p>
        </w:tc>
      </w:tr>
      <w:tr w:rsidR="00CD6844" w:rsidRPr="00466C73" w14:paraId="2FE0AB75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9E86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PPB Walk test score (n=1116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28B0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BE0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844" w:rsidRPr="00466C73" w14:paraId="758DE792" w14:textId="77777777" w:rsidTr="00CB24F5">
        <w:trPr>
          <w:trHeight w:val="37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7D5F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continuous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8580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5(-0.10, -0.01)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26C3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3EC53DF5" w14:textId="77777777" w:rsidTr="00CB24F5">
        <w:trPr>
          <w:trHeight w:val="370"/>
        </w:trPr>
        <w:tc>
          <w:tcPr>
            <w:tcW w:w="3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CFFC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sex-specific quartiles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†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F1CF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466C73" w14:paraId="57D424EE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BCD7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1 (n=280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5FF8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7B18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</w:tr>
      <w:tr w:rsidR="00CD6844" w:rsidRPr="00466C73" w14:paraId="39AA248D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96CE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2 (n=280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163C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(-0.11, 0.13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B48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229AE74D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094B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3 (n=277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5471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2(-0.14, 0.10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56DA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1(-0.13, 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6ADD56A3" w14:textId="77777777" w:rsidTr="00CB24F5">
        <w:trPr>
          <w:trHeight w:val="32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4359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4 (n=279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870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-0.10(-0.23, 0.03)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B4EA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</w:p>
        </w:tc>
      </w:tr>
      <w:tr w:rsidR="00CD6844" w:rsidRPr="00466C73" w14:paraId="173F4F2B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9F0E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 for linear trend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AF07" w14:textId="77777777" w:rsidR="00CD6844" w:rsidRPr="00466C73" w:rsidRDefault="00CD6844" w:rsidP="00CB2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09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A2AB" w14:textId="77777777" w:rsidR="00CD6844" w:rsidRPr="00466C73" w:rsidRDefault="00CD6844" w:rsidP="00CB2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21</w:t>
            </w:r>
          </w:p>
        </w:tc>
      </w:tr>
      <w:tr w:rsidR="00CD6844" w:rsidRPr="00466C73" w14:paraId="775CDCC9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DE50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PPB Summary score (n=1078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9E0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0281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844" w:rsidRPr="00466C73" w14:paraId="15AF5BE0" w14:textId="77777777" w:rsidTr="00CB24F5">
        <w:trPr>
          <w:trHeight w:val="37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07A0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continuous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61A9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26(-0.41, -0.13)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76B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3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-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0.05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</w:p>
        </w:tc>
      </w:tr>
      <w:tr w:rsidR="00CD6844" w:rsidRPr="00466C73" w14:paraId="164F1633" w14:textId="77777777" w:rsidTr="00CB24F5">
        <w:trPr>
          <w:trHeight w:val="370"/>
        </w:trPr>
        <w:tc>
          <w:tcPr>
            <w:tcW w:w="3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55CE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olume, sex-specific quartiles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†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6081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D6844" w:rsidRPr="00466C73" w14:paraId="4D20BC6C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5421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1 (n=264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5945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7977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(reference)</w:t>
            </w:r>
          </w:p>
        </w:tc>
      </w:tr>
      <w:tr w:rsidR="00CD6844" w:rsidRPr="00466C73" w14:paraId="5F74AA0E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4E2D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2 (n=274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1779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25(-0.60, 0.09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5201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5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9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30FF65DA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D60C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3 (n=265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409C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-0.22(-0.58, 0.13)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67A2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5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9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D6844" w:rsidRPr="00466C73" w14:paraId="4580B7DC" w14:textId="77777777" w:rsidTr="00CB24F5">
        <w:trPr>
          <w:trHeight w:val="37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3848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4 (n=275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0510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59(-0.96, -0.22)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07A9" w14:textId="77777777" w:rsidR="00CD6844" w:rsidRPr="00466C73" w:rsidRDefault="00CD6844" w:rsidP="00CB24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9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7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-0.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01</w:t>
            </w: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Pr="0046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CD6844" w:rsidRPr="00466C73" w14:paraId="4CE6A6D6" w14:textId="77777777" w:rsidTr="00CB24F5">
        <w:trPr>
          <w:trHeight w:val="280"/>
        </w:trPr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A481D" w14:textId="77777777" w:rsidR="00CD6844" w:rsidRPr="00466C73" w:rsidRDefault="00CD6844" w:rsidP="00CB24F5">
            <w:pPr>
              <w:widowControl/>
              <w:ind w:firstLine="31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 for linear trend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D6E87" w14:textId="77777777" w:rsidR="00CD6844" w:rsidRPr="00466C73" w:rsidRDefault="00CD6844" w:rsidP="00CB2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623C2" w14:textId="77777777" w:rsidR="00CD6844" w:rsidRPr="00466C73" w:rsidRDefault="00CD6844" w:rsidP="00CB2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6C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</w:t>
            </w:r>
            <w:r w:rsidRPr="00466C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2</w:t>
            </w:r>
          </w:p>
        </w:tc>
      </w:tr>
    </w:tbl>
    <w:p w14:paraId="479B4605" w14:textId="77777777" w:rsidR="00CD6844" w:rsidRDefault="00CD6844" w:rsidP="00CD6844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466C7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Abbreviations: </w:t>
      </w:r>
      <w:proofErr w:type="spellStart"/>
      <w:r w:rsidRPr="00466C73">
        <w:rPr>
          <w:rFonts w:ascii="Times New Roman" w:eastAsia="等线" w:hAnsi="Times New Roman" w:cs="Times New Roman"/>
          <w:color w:val="000000"/>
          <w:sz w:val="24"/>
          <w:szCs w:val="24"/>
        </w:rPr>
        <w:t>C</w:t>
      </w:r>
      <w:r w:rsidRPr="00466C73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h</w:t>
      </w:r>
      <w:r w:rsidRPr="00466C73">
        <w:rPr>
          <w:rFonts w:ascii="Times New Roman" w:eastAsia="等线" w:hAnsi="Times New Roman" w:cs="Times New Roman"/>
          <w:color w:val="000000"/>
          <w:sz w:val="24"/>
          <w:szCs w:val="24"/>
        </w:rPr>
        <w:t>P</w:t>
      </w:r>
      <w:proofErr w:type="spellEnd"/>
      <w:r w:rsidRPr="00466C73">
        <w:rPr>
          <w:rFonts w:ascii="Times New Roman" w:eastAsia="等线" w:hAnsi="Times New Roman" w:cs="Times New Roman"/>
          <w:color w:val="000000"/>
          <w:sz w:val="24"/>
          <w:szCs w:val="24"/>
        </w:rPr>
        <w:t>, choroid plexus volume; SPPB, Short Physical Performance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Battery.</w:t>
      </w:r>
    </w:p>
    <w:p w14:paraId="2ADA0556" w14:textId="77777777" w:rsidR="00CD6844" w:rsidRPr="009519D5" w:rsidRDefault="00CD6844" w:rsidP="00CD6844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Note: Model 1 was controlled for age, </w:t>
      </w:r>
      <w:r>
        <w:rPr>
          <w:rFonts w:ascii="Times New Roman" w:eastAsia="等线" w:hAnsi="Times New Roman" w:cs="Times New Roman"/>
          <w:sz w:val="24"/>
          <w:szCs w:val="24"/>
        </w:rPr>
        <w:t>sex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, education, and total intracranial volume; model 2 was additionally adjusted for smoking, alcohol intake, body mass index, physical exercise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</w:rPr>
        <w:t>,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hypertension, diabetes, dyslipidemia, </w:t>
      </w:r>
      <w:r>
        <w:rPr>
          <w:rFonts w:ascii="Times New Roman" w:eastAsia="等线" w:hAnsi="Times New Roman" w:cs="Times New Roman" w:hint="eastAsia"/>
          <w:i/>
          <w:iCs/>
          <w:color w:val="000000"/>
          <w:sz w:val="24"/>
          <w:szCs w:val="24"/>
        </w:rPr>
        <w:t xml:space="preserve">APOE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g</w:t>
      </w:r>
      <w:r w:rsidRPr="00466C73">
        <w:rPr>
          <w:rFonts w:ascii="Times New Roman" w:eastAsia="等线" w:hAnsi="Times New Roman" w:cs="Times New Roman"/>
          <w:color w:val="000000"/>
          <w:sz w:val="24"/>
          <w:szCs w:val="24"/>
        </w:rPr>
        <w:t>enotype</w:t>
      </w:r>
      <w:r w:rsidRPr="00466C73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, </w:t>
      </w:r>
      <w:r w:rsidRPr="00466C7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troke, and </w:t>
      </w:r>
      <w:r w:rsidRPr="00466C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d</w:t>
      </w:r>
      <w:r w:rsidRPr="00466C73">
        <w:rPr>
          <w:rFonts w:ascii="Times New Roman" w:hAnsi="Times New Roman" w:cs="Times New Roman"/>
          <w:color w:val="000000" w:themeColor="text1"/>
          <w:sz w:val="24"/>
          <w:szCs w:val="24"/>
        </w:rPr>
        <w:t>isproportionately enlarged subarachnoid-space hydrocephalus</w:t>
      </w:r>
      <w:r w:rsidRPr="00466C7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090B6DB7" w14:textId="77777777" w:rsidR="00CD6844" w:rsidRPr="009519D5" w:rsidRDefault="00CD6844" w:rsidP="00CD6844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167CC52C" w14:textId="77777777" w:rsidR="00CD6844" w:rsidRPr="00B9758D" w:rsidRDefault="00CD6844" w:rsidP="00CD6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19D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519D5">
        <w:rPr>
          <w:rFonts w:ascii="Times New Roman" w:hAnsi="Times New Roman" w:cs="Times New Roman"/>
          <w:color w:val="000000"/>
          <w:sz w:val="24"/>
          <w:szCs w:val="24"/>
        </w:rPr>
        <w:t>The cut-offs of quartiles for total choroid plexus volum</w:t>
      </w:r>
      <w:r w:rsidRPr="009519D5">
        <w:rPr>
          <w:rFonts w:ascii="Times New Roman" w:hAnsi="Times New Roman" w:cs="Times New Roman"/>
          <w:sz w:val="24"/>
          <w:szCs w:val="24"/>
        </w:rPr>
        <w:t>e in females were &lt;2.81 ml (Q1), 2.81-3.35 ml (Q2), 3.35-3.93 ml (Q3), and &gt;3.93 ml (Q4) and the corresponding cut-offs in males were &lt;3.88 ml (Q1), 3.88-4.57 ml (Q2), 4.57-5.16 ml (Q3), and &gt;5.16 ml (Q4).</w:t>
      </w:r>
    </w:p>
    <w:p w14:paraId="4BA4EB98" w14:textId="77777777" w:rsidR="00CD6844" w:rsidRPr="00265605" w:rsidRDefault="00CD6844" w:rsidP="00CD6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302D">
        <w:rPr>
          <w:rFonts w:ascii="Times New Roman" w:hAnsi="Times New Roman"/>
          <w:sz w:val="24"/>
          <w:szCs w:val="24"/>
          <w:vertAlign w:val="superscript"/>
        </w:rPr>
        <w:t>*</w:t>
      </w:r>
      <w:r w:rsidRPr="00B9758D">
        <w:rPr>
          <w:rFonts w:ascii="Times New Roman" w:hAnsi="Times New Roman" w:cs="Times New Roman"/>
          <w:sz w:val="24"/>
          <w:szCs w:val="24"/>
        </w:rPr>
        <w:t xml:space="preserve">P&lt;0.05, </w:t>
      </w:r>
      <w:r w:rsidRPr="007D245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B9758D">
        <w:rPr>
          <w:rFonts w:ascii="Times New Roman" w:hAnsi="Times New Roman" w:cs="Times New Roman"/>
          <w:sz w:val="24"/>
          <w:szCs w:val="24"/>
        </w:rPr>
        <w:t>P&lt;0.01.</w:t>
      </w:r>
    </w:p>
    <w:p w14:paraId="217F8FAF" w14:textId="77777777" w:rsidR="003F4AA3" w:rsidRDefault="003F4AA3">
      <w:pPr>
        <w:rPr>
          <w:rFonts w:hint="eastAsia"/>
        </w:rPr>
      </w:pPr>
    </w:p>
    <w:sectPr w:rsidR="003F4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8F21F" w14:textId="77777777" w:rsidR="0023465C" w:rsidRDefault="0023465C" w:rsidP="00CD6844">
      <w:pPr>
        <w:rPr>
          <w:rFonts w:hint="eastAsia"/>
        </w:rPr>
      </w:pPr>
      <w:r>
        <w:separator/>
      </w:r>
    </w:p>
  </w:endnote>
  <w:endnote w:type="continuationSeparator" w:id="0">
    <w:p w14:paraId="0C0B1B3B" w14:textId="77777777" w:rsidR="0023465C" w:rsidRDefault="0023465C" w:rsidP="00CD68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639B1" w14:textId="77777777" w:rsidR="0023465C" w:rsidRDefault="0023465C" w:rsidP="00CD6844">
      <w:pPr>
        <w:rPr>
          <w:rFonts w:hint="eastAsia"/>
        </w:rPr>
      </w:pPr>
      <w:r>
        <w:separator/>
      </w:r>
    </w:p>
  </w:footnote>
  <w:footnote w:type="continuationSeparator" w:id="0">
    <w:p w14:paraId="6CD97CA5" w14:textId="77777777" w:rsidR="0023465C" w:rsidRDefault="0023465C" w:rsidP="00CD68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6DC9"/>
    <w:rsid w:val="00020AE1"/>
    <w:rsid w:val="0023465C"/>
    <w:rsid w:val="003F4AA3"/>
    <w:rsid w:val="005A3F2E"/>
    <w:rsid w:val="00B76DC9"/>
    <w:rsid w:val="00CD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CDC8597-DA49-4F94-B7B1-721CAAC4F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84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6D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6D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6D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6DC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6DC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6DC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6D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6D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6D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6D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6D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6D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6DC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6DC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76DC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6D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6D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6D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6D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6D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6D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6D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6D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76D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6D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6D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6D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76DC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6DC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68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68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6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68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4</Words>
  <Characters>5922</Characters>
  <Application>Microsoft Office Word</Application>
  <DocSecurity>0</DocSecurity>
  <Lines>102</Lines>
  <Paragraphs>27</Paragraphs>
  <ScaleCrop>false</ScaleCrop>
  <Company/>
  <LinksUpToDate>false</LinksUpToDate>
  <CharactersWithSpaces>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xie</dc:creator>
  <cp:keywords/>
  <dc:description/>
  <cp:lastModifiedBy>qianqian xie</cp:lastModifiedBy>
  <cp:revision>2</cp:revision>
  <dcterms:created xsi:type="dcterms:W3CDTF">2025-02-17T00:55:00Z</dcterms:created>
  <dcterms:modified xsi:type="dcterms:W3CDTF">2025-02-17T00:55:00Z</dcterms:modified>
</cp:coreProperties>
</file>